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CF3DD" w14:textId="5EE39B80" w:rsidR="00C200C2" w:rsidRPr="00C91964" w:rsidRDefault="00C200C2" w:rsidP="00110B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F8DEE2" w14:textId="2B0A349F" w:rsidR="00C41830" w:rsidRDefault="00110B3C" w:rsidP="00110B3C">
      <w:pPr>
        <w:spacing w:line="360" w:lineRule="auto"/>
        <w:rPr>
          <w:rFonts w:hint="eastAsia"/>
        </w:rPr>
      </w:pPr>
      <w:r w:rsidRPr="00C9196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91964">
        <w:rPr>
          <w:rFonts w:ascii="Times New Roman" w:hAnsi="Times New Roman" w:cs="Times New Roman"/>
          <w:sz w:val="24"/>
          <w:szCs w:val="24"/>
        </w:rPr>
        <w:t xml:space="preserve"> Parameter estimation of the placebo eff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7EB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PASI90 model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4140"/>
        <w:gridCol w:w="2320"/>
        <w:gridCol w:w="2200"/>
      </w:tblGrid>
      <w:tr w:rsidR="00110B3C" w:rsidRPr="00110B3C" w14:paraId="7577A9DB" w14:textId="77777777" w:rsidTr="00110B3C">
        <w:trPr>
          <w:trHeight w:val="315"/>
        </w:trPr>
        <w:tc>
          <w:tcPr>
            <w:tcW w:w="4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DA52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6DE8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 (RSE%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2942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110B3C" w:rsidRPr="00110B3C" w14:paraId="73316729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172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cebo effe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1B1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24BE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3C" w:rsidRPr="00110B3C" w14:paraId="053C6563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D71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cept of placebo effect (</w:t>
            </w:r>
            <w:r w:rsidRPr="00110B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L</w:t>
            </w: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211C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2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E678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1.456, -8.944)</w:t>
            </w:r>
          </w:p>
        </w:tc>
      </w:tr>
      <w:tr w:rsidR="00110B3C" w:rsidRPr="00110B3C" w14:paraId="6C5BE4C8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27A1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ymptote of placebo effect (</w:t>
            </w:r>
            <w:r w:rsidRPr="00110B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330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2 (9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A1E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.148, 7.492)</w:t>
            </w:r>
          </w:p>
        </w:tc>
      </w:tr>
      <w:tr w:rsidR="00110B3C" w:rsidRPr="00110B3C" w14:paraId="5F9DF8C6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C3A" w14:textId="695D9041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 of onset of placebo effect (</w:t>
            </w:r>
            <w:proofErr w:type="spellStart"/>
            <w:r w:rsidRPr="00110B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bo</w:t>
            </w:r>
            <w:proofErr w:type="spellEnd"/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C261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 (7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DC1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222, 0.296)</w:t>
            </w:r>
          </w:p>
        </w:tc>
      </w:tr>
      <w:tr w:rsidR="00110B3C" w:rsidRPr="00110B3C" w14:paraId="56E9AAAD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9E98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ari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ED2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6A59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3C" w:rsidRPr="00110B3C" w14:paraId="007A57B9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A096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ody weight effect on </w:t>
            </w:r>
            <w:r w:rsidRPr="00110B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05B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4 (3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C22F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0.355, -0.073)</w:t>
            </w:r>
          </w:p>
        </w:tc>
      </w:tr>
      <w:tr w:rsidR="00110B3C" w:rsidRPr="00110B3C" w14:paraId="0818BA46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518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dom effec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F1A" w14:textId="77777777" w:rsidR="00110B3C" w:rsidRPr="00110B3C" w:rsidRDefault="00110B3C" w:rsidP="00110B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E51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3C" w:rsidRPr="00110B3C" w14:paraId="03843B80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1AC" w14:textId="77777777" w:rsidR="00110B3C" w:rsidRPr="00110B3C" w:rsidRDefault="00110B3C" w:rsidP="00110B3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ω(</w:t>
            </w:r>
            <w:r w:rsidRPr="00110B3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r w:rsidRPr="00110B3C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),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DB3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2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A2D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3.3, 38.7)</w:t>
            </w:r>
          </w:p>
        </w:tc>
      </w:tr>
      <w:tr w:rsidR="00110B3C" w:rsidRPr="00110B3C" w14:paraId="0BEF1D89" w14:textId="77777777" w:rsidTr="00110B3C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4764" w14:textId="77777777" w:rsidR="00110B3C" w:rsidRPr="00110B3C" w:rsidRDefault="00110B3C" w:rsidP="00110B3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σ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690C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 (9.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C12A" w14:textId="77777777" w:rsidR="00110B3C" w:rsidRPr="00110B3C" w:rsidRDefault="00110B3C" w:rsidP="00110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0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08, 1.58)</w:t>
            </w:r>
          </w:p>
        </w:tc>
      </w:tr>
    </w:tbl>
    <w:p w14:paraId="6061291B" w14:textId="0A72E16E" w:rsidR="00C41830" w:rsidRDefault="00C41830" w:rsidP="00110B3C">
      <w:pPr>
        <w:spacing w:line="360" w:lineRule="auto"/>
      </w:pPr>
    </w:p>
    <w:p w14:paraId="743EECA9" w14:textId="77777777" w:rsidR="00C41830" w:rsidRDefault="00C41830" w:rsidP="00110B3C">
      <w:pPr>
        <w:spacing w:line="360" w:lineRule="auto"/>
      </w:pPr>
    </w:p>
    <w:sectPr w:rsidR="00C41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EFE0F" w14:textId="77777777" w:rsidR="00DD2995" w:rsidRDefault="00DD2995" w:rsidP="00110B3C">
      <w:r>
        <w:separator/>
      </w:r>
    </w:p>
  </w:endnote>
  <w:endnote w:type="continuationSeparator" w:id="0">
    <w:p w14:paraId="4FD76338" w14:textId="77777777" w:rsidR="00DD2995" w:rsidRDefault="00DD2995" w:rsidP="0011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8CE0E" w14:textId="77777777" w:rsidR="00DD2995" w:rsidRDefault="00DD2995" w:rsidP="00110B3C">
      <w:r>
        <w:separator/>
      </w:r>
    </w:p>
  </w:footnote>
  <w:footnote w:type="continuationSeparator" w:id="0">
    <w:p w14:paraId="07295A49" w14:textId="77777777" w:rsidR="00DD2995" w:rsidRDefault="00DD2995" w:rsidP="00110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30"/>
    <w:rsid w:val="00110B3C"/>
    <w:rsid w:val="00357EBE"/>
    <w:rsid w:val="00C200C2"/>
    <w:rsid w:val="00C41830"/>
    <w:rsid w:val="00C91964"/>
    <w:rsid w:val="00DD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9A6A3"/>
  <w15:chartTrackingRefBased/>
  <w15:docId w15:val="{20920FB4-F686-40B9-A885-5534D7F87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4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uan</dc:creator>
  <cp:keywords/>
  <dc:description/>
  <cp:lastModifiedBy>he huan</cp:lastModifiedBy>
  <cp:revision>8</cp:revision>
  <dcterms:created xsi:type="dcterms:W3CDTF">2020-07-07T00:51:00Z</dcterms:created>
  <dcterms:modified xsi:type="dcterms:W3CDTF">2020-07-07T01:03:00Z</dcterms:modified>
</cp:coreProperties>
</file>